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3D8F1" w14:textId="77777777" w:rsidR="000E72A6" w:rsidRPr="002C4F79" w:rsidRDefault="000E72A6" w:rsidP="000E72A6">
      <w:pPr>
        <w:rPr>
          <w:rFonts w:ascii="Times New Roman" w:hAnsi="Times New Roman" w:cs="Times New Roman"/>
        </w:rPr>
      </w:pPr>
      <w:r w:rsidRPr="002C4F79">
        <w:rPr>
          <w:rFonts w:ascii="Times New Roman" w:hAnsi="Times New Roman" w:cs="Times New Roman"/>
        </w:rPr>
        <w:t>Supplementary Material</w:t>
      </w:r>
    </w:p>
    <w:p w14:paraId="7FFBDFC0" w14:textId="77777777" w:rsidR="005B2E8D" w:rsidRDefault="005B2E8D" w:rsidP="005B2E8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What secondary research evidence exists on the effects of forest management after disturbances: a Systematic Map Protocol</w:t>
      </w:r>
    </w:p>
    <w:p w14:paraId="1B302524" w14:textId="77777777" w:rsidR="000E72A6" w:rsidRPr="002C4F79" w:rsidRDefault="000E72A6" w:rsidP="000E72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ritz </w:t>
      </w:r>
      <w:r w:rsidRPr="002C4F79">
        <w:rPr>
          <w:rFonts w:ascii="Times New Roman" w:hAnsi="Times New Roman" w:cs="Times New Roman"/>
        </w:rPr>
        <w:t>Baumeister</w:t>
      </w:r>
      <w:r>
        <w:rPr>
          <w:rFonts w:ascii="Times New Roman" w:hAnsi="Times New Roman" w:cs="Times New Roman"/>
        </w:rPr>
        <w:t xml:space="preserve">, Markus </w:t>
      </w:r>
      <w:r w:rsidRPr="002C4F79">
        <w:rPr>
          <w:rFonts w:ascii="Times New Roman" w:hAnsi="Times New Roman" w:cs="Times New Roman"/>
        </w:rPr>
        <w:t>Meyer</w:t>
      </w:r>
    </w:p>
    <w:p w14:paraId="210D99E4" w14:textId="77777777" w:rsidR="000E72A6" w:rsidRPr="002C4F79" w:rsidRDefault="000E72A6" w:rsidP="000E72A6">
      <w:pPr>
        <w:rPr>
          <w:rFonts w:ascii="Times New Roman" w:hAnsi="Times New Roman" w:cs="Times New Roman"/>
        </w:rPr>
      </w:pPr>
    </w:p>
    <w:p w14:paraId="21D58211" w14:textId="4D8A250E" w:rsidR="000E72A6" w:rsidRDefault="000E72A6" w:rsidP="000E72A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dditional file </w:t>
      </w:r>
      <w:r w:rsidR="008A3775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: Assessment of meta-analyses results of included studies.</w:t>
      </w:r>
    </w:p>
    <w:p w14:paraId="16EB8F89" w14:textId="5A04FF20" w:rsidR="000E72A6" w:rsidRPr="00524AFA" w:rsidRDefault="000E72A6" w:rsidP="000E72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A</w:t>
      </w:r>
      <w:r w:rsidR="006E5E70">
        <w:rPr>
          <w:rFonts w:ascii="Times New Roman" w:hAnsi="Times New Roman" w:cs="Times New Roman"/>
          <w:b/>
          <w:bCs/>
        </w:rPr>
        <w:t>2.1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Results of investigations of potential causes of heterogeneity and sensitivity analyses of conducted meta-analyses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ZOTERO_ITEM CSL_CITATION {"citationID":"Vj1E8eqn","properties":{"formattedCitation":"(following PRIOR items 19b and 19c, Gates {\\i{}et al.} 2022)","plainCitation":"(following PRIOR items 19b and 19c, Gates et al. 2022)","noteIndex":0},"citationItems":[{"id":1213,"uris":["http://zotero.org/users/9612965/items/Y2MNZSS9"],"itemData":{"id":1213,"type":"article-journal","container-title":"bmj","note":"ISBN: 1756-1833\npublisher: British Medical Journal Publishing Group","title":"Reporting guideline for overviews of reviews of healthcare interventions: development of the PRIOR statement","volume":"378","author":[{"family":"Gates","given":"Michelle"},{"family":"Gates","given":"Allison"},{"family":"Pieper","given":"Dawid"},{"family":"Fernandes","given":"Ricardo M."},{"family":"Tricco","given":"Andrea C."},{"family":"Moher","given":"David"},{"family":"Brennan","given":"Sue E."},{"family":"Li","given":"Tianjing"},{"family":"Pollock","given":"Michelle"},{"family":"Lunny","given":"Carole"}],"issued":{"date-parts":[["2022"]]},"citation-key":"GatesEtAl2022"},"label":"page","prefix":"following PRIOR items 19b and 19c, "}],"schema":"https://github.com/citation-style-language/schema/raw/master/csl-citation.json"} </w:instrText>
      </w:r>
      <w:r>
        <w:rPr>
          <w:rFonts w:ascii="Times New Roman" w:hAnsi="Times New Roman" w:cs="Times New Roman"/>
        </w:rPr>
        <w:fldChar w:fldCharType="separate"/>
      </w:r>
      <w:r w:rsidRPr="00524AFA">
        <w:rPr>
          <w:rFonts w:ascii="Times New Roman" w:hAnsi="Times New Roman" w:cs="Times New Roman"/>
          <w:kern w:val="0"/>
          <w:szCs w:val="24"/>
        </w:rPr>
        <w:t xml:space="preserve">(following PRIOR items 19b and 19c, Gates </w:t>
      </w:r>
      <w:r w:rsidRPr="00524AFA">
        <w:rPr>
          <w:rFonts w:ascii="Times New Roman" w:hAnsi="Times New Roman" w:cs="Times New Roman"/>
          <w:i/>
          <w:iCs/>
          <w:kern w:val="0"/>
          <w:szCs w:val="24"/>
        </w:rPr>
        <w:t>et al.</w:t>
      </w:r>
      <w:r w:rsidRPr="00524AFA">
        <w:rPr>
          <w:rFonts w:ascii="Times New Roman" w:hAnsi="Times New Roman" w:cs="Times New Roman"/>
          <w:kern w:val="0"/>
          <w:szCs w:val="24"/>
        </w:rPr>
        <w:t xml:space="preserve"> 2022)</w:t>
      </w:r>
      <w:r>
        <w:rPr>
          <w:rFonts w:ascii="Times New Roman" w:hAnsi="Times New Roman" w:cs="Times New Roman"/>
        </w:rPr>
        <w:fldChar w:fldCharType="end"/>
      </w:r>
    </w:p>
    <w:tbl>
      <w:tblPr>
        <w:tblStyle w:val="Tabellenraster"/>
        <w:tblW w:w="9782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567"/>
        <w:gridCol w:w="1843"/>
        <w:gridCol w:w="2409"/>
        <w:gridCol w:w="568"/>
        <w:gridCol w:w="3119"/>
      </w:tblGrid>
      <w:tr w:rsidR="000E72A6" w14:paraId="3C761E0A" w14:textId="77777777" w:rsidTr="003C2DE4">
        <w:tc>
          <w:tcPr>
            <w:tcW w:w="1277" w:type="dxa"/>
            <w:tcBorders>
              <w:top w:val="single" w:sz="18" w:space="0" w:color="auto"/>
              <w:bottom w:val="single" w:sz="18" w:space="0" w:color="auto"/>
            </w:tcBorders>
          </w:tcPr>
          <w:p w14:paraId="65EE2793" w14:textId="77777777" w:rsidR="000E72A6" w:rsidRDefault="000E72A6" w:rsidP="003C2DE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view</w:t>
            </w:r>
          </w:p>
          <w:p w14:paraId="7C712411" w14:textId="77777777" w:rsidR="000E72A6" w:rsidRDefault="000E72A6" w:rsidP="003C2DE4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ear</w:t>
            </w:r>
          </w:p>
          <w:p w14:paraId="1B818F12" w14:textId="77777777" w:rsidR="000E72A6" w:rsidRPr="009503A1" w:rsidRDefault="000E72A6" w:rsidP="003C2DE4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</w:tcPr>
          <w:p w14:paraId="545A78C9" w14:textId="77777777" w:rsidR="000E72A6" w:rsidRPr="00D44683" w:rsidRDefault="000E72A6" w:rsidP="003C2DE4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I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</w:tcPr>
          <w:p w14:paraId="2DD8894B" w14:textId="77777777" w:rsidR="000E72A6" w:rsidRDefault="000E72A6" w:rsidP="003C2DE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ffect modifiers tested</w:t>
            </w:r>
          </w:p>
        </w:tc>
        <w:tc>
          <w:tcPr>
            <w:tcW w:w="2409" w:type="dxa"/>
            <w:tcBorders>
              <w:top w:val="single" w:sz="18" w:space="0" w:color="auto"/>
              <w:bottom w:val="single" w:sz="18" w:space="0" w:color="auto"/>
            </w:tcBorders>
          </w:tcPr>
          <w:p w14:paraId="6717C6A7" w14:textId="77777777" w:rsidR="000E72A6" w:rsidRDefault="000E72A6" w:rsidP="003C2DE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</w:tcPr>
          <w:p w14:paraId="162CEEA7" w14:textId="77777777" w:rsidR="000E72A6" w:rsidRPr="009503A1" w:rsidRDefault="000E72A6" w:rsidP="003C2DE4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A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3119" w:type="dxa"/>
            <w:tcBorders>
              <w:top w:val="single" w:sz="18" w:space="0" w:color="auto"/>
              <w:bottom w:val="single" w:sz="18" w:space="0" w:color="auto"/>
            </w:tcBorders>
          </w:tcPr>
          <w:p w14:paraId="54CC4B6B" w14:textId="77777777" w:rsidR="000E72A6" w:rsidRDefault="000E72A6" w:rsidP="003C2DE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</w:tr>
      <w:tr w:rsidR="000E72A6" w14:paraId="4394D5E3" w14:textId="77777777" w:rsidTr="003C2DE4">
        <w:tc>
          <w:tcPr>
            <w:tcW w:w="1277" w:type="dxa"/>
            <w:tcBorders>
              <w:top w:val="single" w:sz="18" w:space="0" w:color="auto"/>
              <w:bottom w:val="single" w:sz="4" w:space="0" w:color="auto"/>
            </w:tcBorders>
          </w:tcPr>
          <w:p w14:paraId="1A6B3B21" w14:textId="77777777" w:rsidR="000E72A6" w:rsidRDefault="000E72A6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</w:tcPr>
          <w:p w14:paraId="1EC81E22" w14:textId="77777777" w:rsidR="000E72A6" w:rsidRDefault="000E72A6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tcBorders>
              <w:top w:val="single" w:sz="18" w:space="0" w:color="auto"/>
              <w:bottom w:val="single" w:sz="4" w:space="0" w:color="auto"/>
            </w:tcBorders>
          </w:tcPr>
          <w:p w14:paraId="7E38BA37" w14:textId="77777777" w:rsidR="000E72A6" w:rsidRPr="0040028D" w:rsidRDefault="000E72A6" w:rsidP="003C2DE4">
            <w:pPr>
              <w:jc w:val="center"/>
              <w:rPr>
                <w:rFonts w:ascii="Times New Roman" w:hAnsi="Times New Roman" w:cs="Times New Roman"/>
              </w:rPr>
            </w:pPr>
            <w:r w:rsidRPr="0040028D">
              <w:rPr>
                <w:rFonts w:ascii="Times New Roman" w:hAnsi="Times New Roman" w:cs="Times New Roman"/>
              </w:rPr>
              <w:t>e.g. geographical location, mean age of forest stand</w:t>
            </w:r>
          </w:p>
        </w:tc>
        <w:tc>
          <w:tcPr>
            <w:tcW w:w="2409" w:type="dxa"/>
            <w:tcBorders>
              <w:top w:val="single" w:sz="18" w:space="0" w:color="auto"/>
              <w:bottom w:val="single" w:sz="4" w:space="0" w:color="auto"/>
            </w:tcBorders>
          </w:tcPr>
          <w:p w14:paraId="614CD534" w14:textId="77777777" w:rsidR="000E72A6" w:rsidRDefault="000E72A6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</w:tcPr>
          <w:p w14:paraId="5B9C043B" w14:textId="77777777" w:rsidR="000E72A6" w:rsidRDefault="000E72A6" w:rsidP="003C2DE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es</w:t>
            </w:r>
          </w:p>
        </w:tc>
        <w:tc>
          <w:tcPr>
            <w:tcW w:w="3119" w:type="dxa"/>
            <w:tcBorders>
              <w:top w:val="single" w:sz="18" w:space="0" w:color="auto"/>
              <w:bottom w:val="single" w:sz="4" w:space="0" w:color="auto"/>
            </w:tcBorders>
          </w:tcPr>
          <w:p w14:paraId="0B5B2B32" w14:textId="77777777" w:rsidR="000E72A6" w:rsidRPr="009503A1" w:rsidRDefault="000E72A6" w:rsidP="003C2DE4">
            <w:pPr>
              <w:rPr>
                <w:rFonts w:ascii="Times New Roman" w:hAnsi="Times New Roman" w:cs="Times New Roman"/>
              </w:rPr>
            </w:pPr>
            <w:r w:rsidRPr="009503A1">
              <w:rPr>
                <w:rFonts w:ascii="Times New Roman" w:hAnsi="Times New Roman" w:cs="Times New Roman"/>
              </w:rPr>
              <w:t>e.g. The results were sensitive to different levels of study inclu</w:t>
            </w:r>
            <w:r>
              <w:rPr>
                <w:rFonts w:ascii="Times New Roman" w:hAnsi="Times New Roman" w:cs="Times New Roman"/>
              </w:rPr>
              <w:t>s</w:t>
            </w:r>
            <w:r w:rsidRPr="009503A1">
              <w:rPr>
                <w:rFonts w:ascii="Times New Roman" w:hAnsi="Times New Roman" w:cs="Times New Roman"/>
              </w:rPr>
              <w:t>ion criteria.</w:t>
            </w:r>
          </w:p>
        </w:tc>
      </w:tr>
      <w:tr w:rsidR="000E72A6" w14:paraId="5C17995E" w14:textId="77777777" w:rsidTr="003C2DE4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3FDE2C33" w14:textId="77777777" w:rsidR="000E72A6" w:rsidRDefault="000E72A6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95265FC" w14:textId="77777777" w:rsidR="000E72A6" w:rsidRDefault="000E72A6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91F5CFE" w14:textId="77777777" w:rsidR="000E72A6" w:rsidRDefault="000E72A6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33F846B" w14:textId="77777777" w:rsidR="000E72A6" w:rsidRDefault="000E72A6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6C7D85B" w14:textId="77777777" w:rsidR="000E72A6" w:rsidRDefault="000E72A6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BC412F1" w14:textId="77777777" w:rsidR="000E72A6" w:rsidRDefault="000E72A6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E72A6" w14:paraId="2D788E28" w14:textId="77777777" w:rsidTr="003C2DE4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106381B2" w14:textId="77777777" w:rsidR="000E72A6" w:rsidRDefault="000E72A6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4733545" w14:textId="77777777" w:rsidR="000E72A6" w:rsidRDefault="000E72A6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2CF8D54" w14:textId="77777777" w:rsidR="000E72A6" w:rsidRDefault="000E72A6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F6DB39F" w14:textId="77777777" w:rsidR="000E72A6" w:rsidRDefault="000E72A6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E90A803" w14:textId="77777777" w:rsidR="000E72A6" w:rsidRDefault="000E72A6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E8A5F58" w14:textId="77777777" w:rsidR="000E72A6" w:rsidRDefault="000E72A6" w:rsidP="003C2DE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E72A6" w14:paraId="6584574A" w14:textId="77777777" w:rsidTr="003C2DE4">
        <w:tc>
          <w:tcPr>
            <w:tcW w:w="9782" w:type="dxa"/>
            <w:gridSpan w:val="6"/>
            <w:tcBorders>
              <w:top w:val="single" w:sz="4" w:space="0" w:color="auto"/>
            </w:tcBorders>
          </w:tcPr>
          <w:p w14:paraId="04F2708C" w14:textId="77777777" w:rsidR="000E72A6" w:rsidRDefault="000E72A6" w:rsidP="003C2DE4">
            <w:pPr>
              <w:rPr>
                <w:rFonts w:ascii="Times New Roman" w:hAnsi="Times New Roman" w:cs="Times New Roman"/>
              </w:rPr>
            </w:pPr>
            <w:r w:rsidRPr="009503A1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Review Identifier; number: reference with meta-analysis (quantitative synthesis), letter: reference with narrative synthesis (qualitative synthesis) following O’Leary </w:t>
            </w:r>
            <w:r w:rsidRPr="00973B5C">
              <w:rPr>
                <w:rFonts w:ascii="Times New Roman" w:hAnsi="Times New Roman" w:cs="Times New Roman"/>
                <w:i/>
                <w:iCs/>
              </w:rPr>
              <w:t>et al.</w:t>
            </w:r>
            <w:r>
              <w:rPr>
                <w:rFonts w:ascii="Times New Roman" w:hAnsi="Times New Roman" w:cs="Times New Roman"/>
              </w:rPr>
              <w:t xml:space="preserve"> 2017. </w:t>
            </w:r>
          </w:p>
          <w:p w14:paraId="63D4606E" w14:textId="77777777" w:rsidR="000E72A6" w:rsidRPr="009503A1" w:rsidRDefault="000E72A6" w:rsidP="003C2DE4">
            <w:pPr>
              <w:rPr>
                <w:rFonts w:ascii="Times New Roman" w:hAnsi="Times New Roman" w:cs="Times New Roman"/>
              </w:rPr>
            </w:pPr>
            <w:r w:rsidRPr="009503A1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</w:rPr>
              <w:t>Sensitivity analysis conducted? Yes or no</w:t>
            </w:r>
          </w:p>
        </w:tc>
      </w:tr>
    </w:tbl>
    <w:p w14:paraId="061F3A4D" w14:textId="77777777" w:rsidR="00B4052F" w:rsidRDefault="00B4052F"/>
    <w:sectPr w:rsidR="00B405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F33"/>
    <w:rsid w:val="000E72A6"/>
    <w:rsid w:val="00217F33"/>
    <w:rsid w:val="005B2E8D"/>
    <w:rsid w:val="006E5E70"/>
    <w:rsid w:val="008A3775"/>
    <w:rsid w:val="00B40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A6B68"/>
  <w15:chartTrackingRefBased/>
  <w15:docId w15:val="{C72AA10F-0A90-4631-A884-9FE435E9E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E72A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E72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795</Characters>
  <Application>Microsoft Office Word</Application>
  <DocSecurity>0</DocSecurity>
  <Lines>14</Lines>
  <Paragraphs>4</Paragraphs>
  <ScaleCrop>false</ScaleCrop>
  <Company/>
  <LinksUpToDate>false</LinksUpToDate>
  <CharactersWithSpaces>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B</dc:creator>
  <cp:keywords/>
  <dc:description/>
  <cp:lastModifiedBy>Moritz B</cp:lastModifiedBy>
  <cp:revision>5</cp:revision>
  <dcterms:created xsi:type="dcterms:W3CDTF">2024-02-22T12:06:00Z</dcterms:created>
  <dcterms:modified xsi:type="dcterms:W3CDTF">2024-03-28T15:55:00Z</dcterms:modified>
</cp:coreProperties>
</file>